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11345" w14:textId="017EB53E" w:rsidR="00D018F8" w:rsidRPr="00DF29B8" w:rsidRDefault="00D018F8" w:rsidP="00D018F8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251DB9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251DB9">
        <w:rPr>
          <w:rFonts w:ascii="Times New Roman" w:hAnsi="Times New Roman" w:cs="Times New Roman"/>
          <w:b/>
          <w:bCs/>
          <w:sz w:val="18"/>
          <w:szCs w:val="18"/>
        </w:rPr>
        <w:t xml:space="preserve">3. </w:t>
      </w:r>
      <w:r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DF29B8">
        <w:rPr>
          <w:rFonts w:ascii="Times New Roman" w:hAnsi="Times New Roman" w:cs="Times New Roman"/>
          <w:b/>
          <w:bCs/>
          <w:sz w:val="18"/>
          <w:szCs w:val="18"/>
        </w:rPr>
        <w:t>imple effect</w:t>
      </w:r>
      <w:r>
        <w:rPr>
          <w:rFonts w:ascii="Times New Roman" w:hAnsi="Times New Roman" w:cs="Times New Roman"/>
          <w:b/>
          <w:bCs/>
          <w:sz w:val="18"/>
          <w:szCs w:val="18"/>
        </w:rPr>
        <w:t>s for the Po</w:t>
      </w:r>
      <w:r w:rsidRPr="00DF29B8">
        <w:rPr>
          <w:rFonts w:ascii="Times New Roman" w:hAnsi="Times New Roman" w:cs="Times New Roman"/>
          <w:b/>
          <w:bCs/>
          <w:sz w:val="18"/>
          <w:szCs w:val="18"/>
        </w:rPr>
        <w:t xml:space="preserve"> of </w:t>
      </w:r>
      <w:r>
        <w:rPr>
          <w:rFonts w:ascii="Times New Roman" w:hAnsi="Times New Roman" w:cs="Times New Roman"/>
          <w:b/>
          <w:bCs/>
          <w:sz w:val="18"/>
          <w:szCs w:val="18"/>
        </w:rPr>
        <w:t>“</w:t>
      </w:r>
      <w:r w:rsidRPr="00DF29B8">
        <w:rPr>
          <w:rFonts w:ascii="Times New Roman" w:hAnsi="Times New Roman" w:cs="Times New Roman"/>
          <w:b/>
          <w:bCs/>
          <w:sz w:val="18"/>
          <w:szCs w:val="18"/>
        </w:rPr>
        <w:t xml:space="preserve">type of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HEK293 </w:t>
      </w:r>
      <w:r w:rsidRPr="00DF29B8">
        <w:rPr>
          <w:rFonts w:ascii="Times New Roman" w:hAnsi="Times New Roman" w:cs="Times New Roman"/>
          <w:b/>
          <w:bCs/>
          <w:sz w:val="18"/>
          <w:szCs w:val="18"/>
        </w:rPr>
        <w:t>cell</w:t>
      </w:r>
      <w:r>
        <w:rPr>
          <w:rFonts w:ascii="Times New Roman" w:hAnsi="Times New Roman" w:cs="Times New Roman"/>
          <w:b/>
          <w:bCs/>
          <w:sz w:val="18"/>
          <w:szCs w:val="18"/>
        </w:rPr>
        <w:t>”</w:t>
      </w:r>
      <w:r w:rsidRPr="00DF29B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>under different</w:t>
      </w:r>
      <w:r w:rsidRPr="00DF29B8">
        <w:rPr>
          <w:rFonts w:ascii="Times New Roman" w:hAnsi="Times New Roman" w:cs="Times New Roman"/>
          <w:b/>
          <w:bCs/>
          <w:sz w:val="18"/>
          <w:szCs w:val="18"/>
        </w:rPr>
        <w:t xml:space="preserve"> cytosolic [Ca</w:t>
      </w:r>
      <w:r w:rsidRPr="00DF29B8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2+</w:t>
      </w:r>
      <w:r w:rsidRPr="00DF29B8">
        <w:rPr>
          <w:rFonts w:ascii="Times New Roman" w:hAnsi="Times New Roman" w:cs="Times New Roman"/>
          <w:b/>
          <w:bCs/>
          <w:sz w:val="18"/>
          <w:szCs w:val="18"/>
        </w:rPr>
        <w:t xml:space="preserve">] at </w:t>
      </w:r>
      <w:r>
        <w:rPr>
          <w:rFonts w:ascii="Times New Roman" w:hAnsi="Times New Roman" w:cs="Times New Roman"/>
          <w:b/>
          <w:bCs/>
          <w:sz w:val="18"/>
          <w:szCs w:val="18"/>
        </w:rPr>
        <w:t>a</w:t>
      </w:r>
      <w:r w:rsidRPr="00DF29B8">
        <w:rPr>
          <w:rFonts w:ascii="Times New Roman" w:hAnsi="Times New Roman" w:cs="Times New Roman"/>
          <w:b/>
          <w:bCs/>
          <w:sz w:val="18"/>
          <w:szCs w:val="18"/>
        </w:rPr>
        <w:t xml:space="preserve"> holding potential of </w:t>
      </w:r>
      <w:r>
        <w:rPr>
          <w:rFonts w:ascii="Times New Roman" w:hAnsi="Times New Roman" w:cs="Times New Roman"/>
          <w:b/>
          <w:bCs/>
          <w:sz w:val="18"/>
          <w:szCs w:val="18"/>
        </w:rPr>
        <w:t>+</w:t>
      </w:r>
      <w:r w:rsidRPr="00DF29B8">
        <w:rPr>
          <w:rFonts w:ascii="Times New Roman" w:hAnsi="Times New Roman" w:cs="Times New Roman"/>
          <w:b/>
          <w:bCs/>
          <w:sz w:val="18"/>
          <w:szCs w:val="18"/>
        </w:rPr>
        <w:t>30 mV</w:t>
      </w:r>
    </w:p>
    <w:tbl>
      <w:tblPr>
        <w:tblW w:w="9071" w:type="dxa"/>
        <w:tblLook w:val="04A0" w:firstRow="1" w:lastRow="0" w:firstColumn="1" w:lastColumn="0" w:noHBand="0" w:noVBand="1"/>
      </w:tblPr>
      <w:tblGrid>
        <w:gridCol w:w="1134"/>
        <w:gridCol w:w="1417"/>
        <w:gridCol w:w="3118"/>
        <w:gridCol w:w="3402"/>
      </w:tblGrid>
      <w:tr w:rsidR="00D018F8" w:rsidRPr="002C4553" w14:paraId="0C9F98B8" w14:textId="77777777" w:rsidTr="00897DB4">
        <w:trPr>
          <w:trHeight w:val="29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D3D4C" w14:textId="77777777" w:rsidR="00D018F8" w:rsidRPr="002C4553" w:rsidRDefault="00D018F8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o of </w:t>
            </w:r>
            <w:proofErr w:type="spellStart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at +30 mV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55092" w14:textId="77777777" w:rsidR="00D018F8" w:rsidRPr="002C4553" w:rsidRDefault="00D018F8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ndition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0C136" w14:textId="77777777" w:rsidR="00D018F8" w:rsidRPr="002C4553" w:rsidRDefault="00D018F8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M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ultiple comparisons tes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011C17" w14:textId="77777777" w:rsidR="00D018F8" w:rsidRPr="00695683" w:rsidRDefault="00D018F8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Adjusted </w:t>
            </w:r>
            <w:r w:rsidRPr="00E3560E">
              <w:rPr>
                <w:rFonts w:ascii="Times New Roman" w:eastAsia="DengXian" w:hAnsi="Times New Roman" w:cs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value (Sidak)</w:t>
            </w:r>
          </w:p>
        </w:tc>
      </w:tr>
      <w:tr w:rsidR="00D018F8" w:rsidRPr="002C4553" w14:paraId="513D380F" w14:textId="77777777" w:rsidTr="00897DB4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6FC8" w14:textId="77777777" w:rsidR="00D018F8" w:rsidRPr="002C4553" w:rsidRDefault="00D018F8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3A8E" w14:textId="77777777" w:rsidR="00D018F8" w:rsidRPr="002C4553" w:rsidRDefault="00D018F8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μ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0678" w14:textId="77777777" w:rsidR="00D018F8" w:rsidRPr="002C4553" w:rsidRDefault="00D018F8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only vs. </w:t>
            </w:r>
            <w:proofErr w:type="spellStart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RyR</w:t>
            </w:r>
            <w:proofErr w:type="spellEnd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+ TRIC-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AFBDE" w14:textId="77777777" w:rsidR="00D018F8" w:rsidRPr="00695683" w:rsidRDefault="00D018F8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.000</w:t>
            </w:r>
          </w:p>
        </w:tc>
      </w:tr>
      <w:tr w:rsidR="00D018F8" w:rsidRPr="002C4553" w14:paraId="1DC17E3B" w14:textId="77777777" w:rsidTr="00897DB4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6B12" w14:textId="77777777" w:rsidR="00D018F8" w:rsidRPr="002C4553" w:rsidRDefault="00D018F8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6049" w14:textId="77777777" w:rsidR="00D018F8" w:rsidRPr="002C4553" w:rsidRDefault="00D018F8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CD0D" w14:textId="77777777" w:rsidR="00D018F8" w:rsidRPr="002C4553" w:rsidRDefault="00D018F8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only vs. </w:t>
            </w:r>
            <w:proofErr w:type="spellStart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+ TRIC-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D415D" w14:textId="77777777" w:rsidR="00D018F8" w:rsidRPr="00695683" w:rsidRDefault="00D018F8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999</w:t>
            </w:r>
          </w:p>
        </w:tc>
      </w:tr>
      <w:tr w:rsidR="00D018F8" w:rsidRPr="002C4553" w14:paraId="6759CAA8" w14:textId="77777777" w:rsidTr="00897DB4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5110" w14:textId="77777777" w:rsidR="00D018F8" w:rsidRPr="002C4553" w:rsidRDefault="00D018F8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8C0E" w14:textId="77777777" w:rsidR="00D018F8" w:rsidRPr="002C4553" w:rsidRDefault="00D018F8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EC99" w14:textId="77777777" w:rsidR="00D018F8" w:rsidRPr="002C4553" w:rsidRDefault="00D018F8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RyR</w:t>
            </w:r>
            <w:proofErr w:type="spellEnd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+ TRIC-A vs. </w:t>
            </w:r>
            <w:proofErr w:type="spellStart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+ TRIC-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C788F" w14:textId="77777777" w:rsidR="00D018F8" w:rsidRPr="00695683" w:rsidRDefault="00D018F8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999</w:t>
            </w:r>
          </w:p>
        </w:tc>
      </w:tr>
      <w:tr w:rsidR="00D018F8" w:rsidRPr="002C4553" w14:paraId="1ED5314A" w14:textId="77777777" w:rsidTr="00897DB4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7E85" w14:textId="77777777" w:rsidR="00D018F8" w:rsidRPr="002C4553" w:rsidRDefault="00D018F8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BF4F" w14:textId="77777777" w:rsidR="00D018F8" w:rsidRPr="002C4553" w:rsidRDefault="00D018F8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 μM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1170" w14:textId="77777777" w:rsidR="00D018F8" w:rsidRPr="002C4553" w:rsidRDefault="00D018F8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only vs. </w:t>
            </w:r>
            <w:proofErr w:type="spellStart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RyR</w:t>
            </w:r>
            <w:proofErr w:type="spellEnd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+ TRIC-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D3EA6D" w14:textId="77777777" w:rsidR="00D018F8" w:rsidRPr="00C027AC" w:rsidRDefault="00D018F8" w:rsidP="00897DB4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 w:val="18"/>
                <w:szCs w:val="18"/>
              </w:rPr>
            </w:pPr>
            <w:r w:rsidRPr="001B7350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t>0.00295</w:t>
            </w:r>
          </w:p>
        </w:tc>
      </w:tr>
      <w:tr w:rsidR="00D018F8" w:rsidRPr="002C4553" w14:paraId="60A2DDEB" w14:textId="77777777" w:rsidTr="00897DB4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A79D" w14:textId="77777777" w:rsidR="00D018F8" w:rsidRPr="002C4553" w:rsidRDefault="00D018F8" w:rsidP="00897DB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3A08" w14:textId="77777777" w:rsidR="00D018F8" w:rsidRPr="002C4553" w:rsidRDefault="00D018F8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1274" w14:textId="77777777" w:rsidR="00D018F8" w:rsidRPr="002C4553" w:rsidRDefault="00D018F8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only vs. </w:t>
            </w:r>
            <w:proofErr w:type="spellStart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+ TRIC-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6EC44" w14:textId="77777777" w:rsidR="00D018F8" w:rsidRPr="00C027AC" w:rsidRDefault="00D018F8" w:rsidP="00897DB4">
            <w:pPr>
              <w:jc w:val="center"/>
              <w:rPr>
                <w:rFonts w:ascii="Times New Roman" w:eastAsia="DengXian" w:hAnsi="Times New Roman" w:cs="Times New Roman"/>
                <w:b/>
                <w:color w:val="FF0000"/>
                <w:sz w:val="18"/>
                <w:szCs w:val="18"/>
              </w:rPr>
            </w:pPr>
            <w:r w:rsidRPr="001B7350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t>0.000311</w:t>
            </w:r>
          </w:p>
        </w:tc>
      </w:tr>
      <w:tr w:rsidR="00D018F8" w:rsidRPr="002C4553" w14:paraId="5E9839DE" w14:textId="77777777" w:rsidTr="00897DB4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6BE4" w14:textId="77777777" w:rsidR="00D018F8" w:rsidRPr="002C4553" w:rsidRDefault="00D018F8" w:rsidP="00897DB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FFCC5" w14:textId="77777777" w:rsidR="00D018F8" w:rsidRPr="002C4553" w:rsidRDefault="00D018F8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0DD79" w14:textId="77777777" w:rsidR="00D018F8" w:rsidRPr="002C4553" w:rsidRDefault="00D018F8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RyR</w:t>
            </w:r>
            <w:proofErr w:type="spellEnd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+ TRIC-A vs. </w:t>
            </w:r>
            <w:proofErr w:type="spellStart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+ TRIC-B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4D1E82" w14:textId="77777777" w:rsidR="00D018F8" w:rsidRPr="00695683" w:rsidRDefault="00D018F8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027AC">
              <w:rPr>
                <w:rFonts w:ascii="Times New Roman" w:eastAsia="DengXian" w:hAnsi="Times New Roman" w:cs="Times New Roman"/>
                <w:sz w:val="18"/>
                <w:szCs w:val="18"/>
              </w:rPr>
              <w:t>0.941</w:t>
            </w:r>
          </w:p>
        </w:tc>
      </w:tr>
      <w:tr w:rsidR="00D018F8" w:rsidRPr="002C4553" w14:paraId="24767817" w14:textId="77777777" w:rsidTr="00897DB4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DD4E" w14:textId="77777777" w:rsidR="00D018F8" w:rsidRPr="002C4553" w:rsidRDefault="00D018F8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C325" w14:textId="77777777" w:rsidR="00D018F8" w:rsidRPr="002C4553" w:rsidRDefault="00D018F8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0 μ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12B3" w14:textId="77777777" w:rsidR="00D018F8" w:rsidRPr="002C4553" w:rsidRDefault="00D018F8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only vs. </w:t>
            </w:r>
            <w:proofErr w:type="spellStart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RyR</w:t>
            </w:r>
            <w:proofErr w:type="spellEnd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+ TRIC-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F0F9B" w14:textId="77777777" w:rsidR="00D018F8" w:rsidRPr="00695683" w:rsidRDefault="00D018F8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027AC">
              <w:rPr>
                <w:rFonts w:ascii="Times New Roman" w:eastAsia="DengXian" w:hAnsi="Times New Roman" w:cs="Times New Roman"/>
                <w:sz w:val="18"/>
                <w:szCs w:val="18"/>
              </w:rPr>
              <w:t>0.301</w:t>
            </w:r>
          </w:p>
        </w:tc>
      </w:tr>
      <w:tr w:rsidR="00D018F8" w:rsidRPr="002C4553" w14:paraId="53E352DC" w14:textId="77777777" w:rsidTr="00897DB4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C878" w14:textId="77777777" w:rsidR="00D018F8" w:rsidRPr="002C4553" w:rsidRDefault="00D018F8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93AF" w14:textId="77777777" w:rsidR="00D018F8" w:rsidRPr="002C4553" w:rsidRDefault="00D018F8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9696" w14:textId="77777777" w:rsidR="00D018F8" w:rsidRPr="002C4553" w:rsidRDefault="00D018F8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only vs. </w:t>
            </w:r>
            <w:proofErr w:type="spellStart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+ TRIC-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FD5A0" w14:textId="77777777" w:rsidR="00D018F8" w:rsidRPr="00C027AC" w:rsidRDefault="00D018F8" w:rsidP="00897DB4">
            <w:pPr>
              <w:jc w:val="center"/>
              <w:rPr>
                <w:rFonts w:ascii="Times New Roman" w:eastAsia="DengXian" w:hAnsi="Times New Roman" w:cs="Times New Roman"/>
                <w:b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t>0.048</w:t>
            </w:r>
          </w:p>
        </w:tc>
      </w:tr>
      <w:tr w:rsidR="00D018F8" w:rsidRPr="002C4553" w14:paraId="6FDDA957" w14:textId="77777777" w:rsidTr="00897DB4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A5CD" w14:textId="77777777" w:rsidR="00D018F8" w:rsidRPr="002C4553" w:rsidRDefault="00D018F8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882F" w14:textId="77777777" w:rsidR="00D018F8" w:rsidRPr="002C4553" w:rsidRDefault="00D018F8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3D54" w14:textId="77777777" w:rsidR="00D018F8" w:rsidRPr="002C4553" w:rsidRDefault="00D018F8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RyR</w:t>
            </w:r>
            <w:proofErr w:type="spellEnd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+ TRIC-A vs. </w:t>
            </w:r>
            <w:proofErr w:type="spellStart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+ TRIC-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19995" w14:textId="77777777" w:rsidR="00D018F8" w:rsidRPr="00695683" w:rsidRDefault="00D018F8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027AC">
              <w:rPr>
                <w:rFonts w:ascii="Times New Roman" w:eastAsia="DengXian" w:hAnsi="Times New Roman" w:cs="Times New Roman"/>
                <w:sz w:val="18"/>
                <w:szCs w:val="18"/>
              </w:rPr>
              <w:t>0.904</w:t>
            </w:r>
          </w:p>
        </w:tc>
      </w:tr>
      <w:tr w:rsidR="00D018F8" w:rsidRPr="002C4553" w14:paraId="0CCA3299" w14:textId="77777777" w:rsidTr="00897DB4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61FF" w14:textId="77777777" w:rsidR="00D018F8" w:rsidRPr="002C4553" w:rsidRDefault="00D018F8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42FC" w14:textId="77777777" w:rsidR="00D018F8" w:rsidRPr="002C4553" w:rsidRDefault="00D018F8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 mM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A519" w14:textId="77777777" w:rsidR="00D018F8" w:rsidRPr="002C4553" w:rsidRDefault="00D018F8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only vs. </w:t>
            </w:r>
            <w:proofErr w:type="spellStart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RyR</w:t>
            </w:r>
            <w:proofErr w:type="spellEnd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+ TRIC-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F28AF8" w14:textId="77777777" w:rsidR="00D018F8" w:rsidRPr="00695683" w:rsidRDefault="00D018F8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027AC">
              <w:rPr>
                <w:rFonts w:ascii="Times New Roman" w:eastAsia="DengXian" w:hAnsi="Times New Roman" w:cs="Times New Roman"/>
                <w:sz w:val="18"/>
                <w:szCs w:val="18"/>
              </w:rPr>
              <w:t>0.956</w:t>
            </w:r>
          </w:p>
        </w:tc>
      </w:tr>
      <w:tr w:rsidR="00D018F8" w:rsidRPr="002C4553" w14:paraId="6B50C274" w14:textId="77777777" w:rsidTr="00897DB4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DDA4" w14:textId="77777777" w:rsidR="00D018F8" w:rsidRPr="002C4553" w:rsidRDefault="00D018F8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B00C" w14:textId="77777777" w:rsidR="00D018F8" w:rsidRPr="002C4553" w:rsidRDefault="00D018F8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A38A" w14:textId="77777777" w:rsidR="00D018F8" w:rsidRPr="002C4553" w:rsidRDefault="00D018F8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only vs. </w:t>
            </w:r>
            <w:proofErr w:type="spellStart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+ TRIC-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E9D2D" w14:textId="77777777" w:rsidR="00D018F8" w:rsidRPr="00695683" w:rsidRDefault="00D018F8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027AC">
              <w:rPr>
                <w:rFonts w:ascii="Times New Roman" w:eastAsia="DengXian" w:hAnsi="Times New Roman" w:cs="Times New Roman"/>
                <w:sz w:val="18"/>
                <w:szCs w:val="18"/>
              </w:rPr>
              <w:t>0.956</w:t>
            </w:r>
          </w:p>
        </w:tc>
      </w:tr>
      <w:tr w:rsidR="00D018F8" w:rsidRPr="002C4553" w14:paraId="43F5194F" w14:textId="77777777" w:rsidTr="00897DB4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C6B1" w14:textId="77777777" w:rsidR="00D018F8" w:rsidRPr="002C4553" w:rsidRDefault="00D018F8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3332B" w14:textId="77777777" w:rsidR="00D018F8" w:rsidRPr="002C4553" w:rsidRDefault="00D018F8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EBB4F" w14:textId="77777777" w:rsidR="00D018F8" w:rsidRPr="002C4553" w:rsidRDefault="00D018F8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RyR</w:t>
            </w:r>
            <w:proofErr w:type="spellEnd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+ TRIC-A vs. </w:t>
            </w:r>
            <w:proofErr w:type="spellStart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+ TRIC-B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849280" w14:textId="77777777" w:rsidR="00D018F8" w:rsidRPr="00695683" w:rsidRDefault="00D018F8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027AC">
              <w:rPr>
                <w:rFonts w:ascii="Times New Roman" w:eastAsia="DengXian" w:hAnsi="Times New Roman" w:cs="Times New Roman"/>
                <w:sz w:val="18"/>
                <w:szCs w:val="18"/>
              </w:rPr>
              <w:t>1.000</w:t>
            </w:r>
          </w:p>
        </w:tc>
      </w:tr>
      <w:tr w:rsidR="00D018F8" w:rsidRPr="002C4553" w14:paraId="1BFE21D9" w14:textId="77777777" w:rsidTr="00897DB4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B940" w14:textId="77777777" w:rsidR="00D018F8" w:rsidRPr="002C4553" w:rsidRDefault="00D018F8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A604" w14:textId="77777777" w:rsidR="00D018F8" w:rsidRPr="002C4553" w:rsidRDefault="00D018F8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m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B229" w14:textId="77777777" w:rsidR="00D018F8" w:rsidRPr="002C4553" w:rsidRDefault="00D018F8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only vs. </w:t>
            </w:r>
            <w:proofErr w:type="spellStart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RyR</w:t>
            </w:r>
            <w:proofErr w:type="spellEnd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+ TRIC-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7860B" w14:textId="77777777" w:rsidR="00D018F8" w:rsidRPr="00695683" w:rsidRDefault="00D018F8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027AC">
              <w:rPr>
                <w:rFonts w:ascii="Times New Roman" w:eastAsia="DengXian" w:hAnsi="Times New Roman" w:cs="Times New Roman"/>
                <w:sz w:val="18"/>
                <w:szCs w:val="18"/>
              </w:rPr>
              <w:t>0.947</w:t>
            </w:r>
          </w:p>
        </w:tc>
      </w:tr>
      <w:tr w:rsidR="00D018F8" w:rsidRPr="002C4553" w14:paraId="1D2904DB" w14:textId="77777777" w:rsidTr="00897DB4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511A" w14:textId="77777777" w:rsidR="00D018F8" w:rsidRPr="002C4553" w:rsidRDefault="00D018F8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5964" w14:textId="77777777" w:rsidR="00D018F8" w:rsidRPr="002C4553" w:rsidRDefault="00D018F8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306A" w14:textId="77777777" w:rsidR="00D018F8" w:rsidRPr="002C4553" w:rsidRDefault="00D018F8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only vs. </w:t>
            </w:r>
            <w:proofErr w:type="spellStart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+ TRIC-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51950" w14:textId="77777777" w:rsidR="00D018F8" w:rsidRPr="00695683" w:rsidRDefault="00D018F8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027AC">
              <w:rPr>
                <w:rFonts w:ascii="Times New Roman" w:eastAsia="DengXian" w:hAnsi="Times New Roman" w:cs="Times New Roman"/>
                <w:sz w:val="18"/>
                <w:szCs w:val="18"/>
              </w:rPr>
              <w:t>0.939</w:t>
            </w:r>
          </w:p>
        </w:tc>
      </w:tr>
      <w:tr w:rsidR="00D018F8" w:rsidRPr="002C4553" w14:paraId="148305B5" w14:textId="77777777" w:rsidTr="00897DB4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C0386" w14:textId="77777777" w:rsidR="00D018F8" w:rsidRPr="002C4553" w:rsidRDefault="00D018F8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00DD5" w14:textId="77777777" w:rsidR="00D018F8" w:rsidRPr="002C4553" w:rsidRDefault="00D018F8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FA2A1" w14:textId="77777777" w:rsidR="00D018F8" w:rsidRPr="002C4553" w:rsidRDefault="00D018F8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RyR</w:t>
            </w:r>
            <w:proofErr w:type="spellEnd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+ TRIC-A vs. </w:t>
            </w:r>
            <w:proofErr w:type="spellStart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+ TRIC-B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3EFD2A" w14:textId="77777777" w:rsidR="00D018F8" w:rsidRPr="00695683" w:rsidRDefault="00D018F8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027AC">
              <w:rPr>
                <w:rFonts w:ascii="Times New Roman" w:eastAsia="DengXian" w:hAnsi="Times New Roman" w:cs="Times New Roman"/>
                <w:sz w:val="18"/>
                <w:szCs w:val="18"/>
              </w:rPr>
              <w:t>1.000</w:t>
            </w:r>
          </w:p>
        </w:tc>
      </w:tr>
    </w:tbl>
    <w:p w14:paraId="0D7D500A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8F8"/>
    <w:rsid w:val="00390328"/>
    <w:rsid w:val="003E747C"/>
    <w:rsid w:val="00402D57"/>
    <w:rsid w:val="00853B07"/>
    <w:rsid w:val="00C05CB9"/>
    <w:rsid w:val="00C27B06"/>
    <w:rsid w:val="00CC6EF0"/>
    <w:rsid w:val="00D01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7DF80"/>
  <w15:chartTrackingRefBased/>
  <w15:docId w15:val="{0C85EA33-EB60-4791-934A-A43C1C225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3-09-01T13:59:00Z</dcterms:created>
  <dcterms:modified xsi:type="dcterms:W3CDTF">2023-09-01T14:00:00Z</dcterms:modified>
</cp:coreProperties>
</file>